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960"/>
        <w:gridCol w:w="1413"/>
        <w:gridCol w:w="5067"/>
      </w:tblGrid>
      <w:tr w:rsidR="001A477E" w:rsidRPr="00874341" w:rsidTr="00874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  <w:p w:rsidR="00874341" w:rsidRPr="00D30406" w:rsidRDefault="00874341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3" w:type="dxa"/>
            <w:vAlign w:val="center"/>
          </w:tcPr>
          <w:p w:rsidR="001A477E" w:rsidRPr="004D7FA0" w:rsidRDefault="001A477E" w:rsidP="00874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D7FA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67" w:type="dxa"/>
            <w:vAlign w:val="center"/>
          </w:tcPr>
          <w:p w:rsidR="001A477E" w:rsidRPr="004D7FA0" w:rsidRDefault="001A477E" w:rsidP="00874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D7FA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nes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primary metabolic process (GO:008009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1E-0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I1;PSMD12;PSMC3;NFYB;SCD;PMVK;ODC1;CERS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Notch signaling pathway (GO:000859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8E-0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THDF2;HEY1;PDCD10;MAGEA1;TSPAN5;SYNJ2BP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llular macromolecule biosynthetic process (GO:003464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37936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MRPL42;KIN;TNIP1;HUS1;CREBL2;NAP1L1;RPL15;RPS11;RPS4Y1;LARGE1;POLR2I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p38MAPK cascade (GO:190074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59478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SP10;GADD45A;ZC3H12A;MINK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hospholipid biosynthetic process (GO:000865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59478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AGT1;IDI1;AGK;CPNE3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sopentenyl diphosphate biosynthetic process (GO:000924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8197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I1;PMVK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translational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protein targeting to membrane (GO:000661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8619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SEC61A1;RPL15;RPS11;RPS4Y1;SIL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lycolipid biosynthetic process (GO:000924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13707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GAP4;PIGM;LARGE1;PIGH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protein localization to cilium (GO:190356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70496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88A;CCDC66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llular response to glucose starvation (GO:004214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794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SN3;ZC3H12A;SIK1;ATG14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response to wounding (GO:190303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81763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DN3;CRK;CERS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mRNA catabolic process (GO:006101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04163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NOS1;YTHDF2;ZC3H12A;TNRC6B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epithelial cell proliferation (GO:005068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08272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R3;DUSP10;NUPR1;NR2F2;SYNJ2BP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urine-containing compound metabolic process (GO:007252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527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ROD1;FHIT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llular response to laminar fluid shear stress (GO:007149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527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histamine secretion by mast cell (GO:190359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527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X4;VAMP7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regulation of protein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ubiquitination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GO:009008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527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NIP1;ZC3H12A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eart trabecula formation (GO:006034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527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R3;HEY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positive regulation of protein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ubiquitination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GO:190300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527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NIP1;ZC3H12A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p38MAPK cascade (GO:190074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16008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DD45A;MINK1;ZC3H12A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protein metabolic process (GO:005124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17772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ODC1;SPOPL;MAP2K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pyrimidination (GO:004500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5857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UG1;NTHL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NA modification (GO:000630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23744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UG1;PARP3;NTHL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ignal transduction in response to DNA damage (GO:004277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57035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DD45A;TIPRL;HUS1;INTS7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CD8-positive, alpha-beta T cell activation (GO:200118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31789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274;IRF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lycerolipid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biosynthetic process (GO:004501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31789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K;CPNE3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mast cell degranulation (GO:004330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31789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X4;VAMP7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rbohydrate derivative biosynthetic process (GO:190113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6778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6PD;TNIP1;LARGE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PI anchor metabolic process (GO:000650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46778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GAP4;PIGM;PIGH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proteasomal protein catabolic process (GO:190180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57670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ER1;PSMC3;RNF19B;NUPR1;HSPBP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cRNA processing (GO:003447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658571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POP5;SMAD1;IMP3;DIS3;PES1;INTS7;RPL1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ap protein signal transduction (GO:003248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82632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P2B;PLK2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cell-cell adhesion involved in gastrulation (GO:007058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82632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sponse to laminar fluid shear stress (GO:003461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82632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heterotypic cell-cell adhesion (GO:003411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82632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stablishment of spindle orientation (GO:005129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85626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S;NDC80;CDK5RAP2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Notch signaling pathway (GO:004574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85626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THDF2;HEY1;MAGEA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SRP-dependent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translational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protein targeting to membrane (GO:000661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94291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SEC61A1;RPL15;RPS11;RPS4Y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lipid metabolic process (GO:001921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69492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I1;NFYB;SCD;PMVK;CERS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NA damage checkpoint signaling (GO:000007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40723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PRL;HUS1;INTS7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PI anchor biosynthetic process (GO:000650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40723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GAP4;PIGM;PIGH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response to cytokine stimulus (GO:006076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47955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RNA processing (GO:000636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97490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POP5;IMP3;DIS3;PES1;SRFBP1;RPL1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ctin cytoskeleton reorganization (GO:003153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906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PA1L1;CLDN3;MINK1;MYH9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utophagosome maturation (GO:009735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12435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1LC3A;VAMP7;ATG14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condary alcohol biosynthetic process (GO:190265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12435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I1;G6PD;PMVK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blood vessel endothelial cell migration (GO:004353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12435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CD10;GADD45A;MAP2K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llular response to fluid shear stress (GO:007149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7336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trinsic apoptotic signaling pathway in response to oxidative stress (GO:000863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7336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CD10;PDK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by host of viral process (GO:004479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27336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C3;ZC3H12A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cilium assembly (GO:190201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51167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T20;CCDC88A;TBC1D2B;ARHGAP3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stress-activated MAPK cascade (GO:003287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71289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CD10;GADD45A;ZC3H12A;MINK1;TRAF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holesterol biosynthetic process (GO:000669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04616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I1;G6PD;PMVK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epithelial cell migration (GO:001063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04616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SP10;NR2F2;SYNJ2BP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interferon-beta production (GO:003272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01057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S1;IRF1;DHX58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urine-containing compound salvage (GO:004310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MPR;AMPD2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yrimidine deoxyribonucleotide catabolic process (GO:000922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UG1;NTHL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chemokine (C-X-C motif) ligand 2 production (GO:200034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S1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gulation of mitotic cell cycle spindle assembly checkpoint (GO:009026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C80;CDK5RAP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inetochore organization (GO:005138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PT;NDC80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stem cell differentiation (GO:200073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THDF2;TCF1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rotein targeting to ER (GO:004504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723021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SEC61A1;RPL15;RPS11;RPS4Y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endothelial cell proliferation (GO:000193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01785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CD10;NR2F2;SYNJ2BP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lasma membrane bounded cell projection assembly (GO:012003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8097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T20;CCDC88A;TTC8;RAP2B;RP2;MINK1;SEPTIN6;CCDC66;RHOD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JNK cascade (GO:004632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81008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R3;DUSP10;GADD45A;MINK1;TRAF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terol biosynthetic process (GO:001612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6823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I1;G6PD;PMVK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endothelial cell migration (GO:001059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6823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DD45A;NR2F2;SYNJ2BP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innate immune response (GO:004582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06823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THDF2;OAS1;DHX58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crovillus organization (GO:003252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2662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P2B;MINK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cell migration involved in sprouting angiogenesis (GO:009005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2662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CD10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NA integrity checkpoint signaling (GO:003157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61619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PRL;HUS1;INTS7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hematopoietic stem cell differentiation (GO:190203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63506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YTHDF2;TCF15;PSMC3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regulation of nuclear-transcribed mRNA catabolic process,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adenylation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dependent decay (GO:190015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45735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NOS1;TNRC6B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crovillus assembly (GO:003003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45735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P2B;MINK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cellular component movement (GO:005127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45735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R3;CRK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positive regulation of nuclear-transcribed mRNA catabolic process,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adenylation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dependent decay (GO:190015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45735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NOS1;TNRC6B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actin filament-based process (GO:003297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93450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88A;RHOD;CRK;ARHGAP3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sponse to growth factor (GO:007084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47982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CPNE3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piboly involved in wound healing (GO:009050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77299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CD10;ARHGAP3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ympathetic nervous system development (GO:004848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77299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RK1;FZD3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-acetylglucosamine metabolic process (GO:000604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77299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NPDA2;LARGE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type I interferon-mediated signaling pathway (GO:006033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77299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THDF2;OAS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cell motility (GO:200014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41386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DN3;DUSP10;RAP2B;PIP5KL1;CRK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protein modification by small protein conjugation or removal (GO:190332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38042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NIP1;ZC3H12A;UBE3A;HSPBP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pper ion homeostasis (GO:005507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20939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KRD9;CUTC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stablishment of protein localization to endoplasmic reticulum (GO:007259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20939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R2;SEC61A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nRNA metabolic process (GO:001607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20939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S7;RBM7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egative regulation of chemokine production (GO:003268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20939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S1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reassembly of GPI anchor in ER membrane (GO:001625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20939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GM;PIGH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RNA processing (GO:000639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99338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N1;ISY1;HNRNPM;KIN;DDX39A;PHF5A;POLR2I;PRPF8;CTNNBL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response to external stimulus (GO:003210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2951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DN3;MAPK7;DHX58;CRK;CERS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llular response to radiation (GO:007147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64032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DD45A;HUS1;INTS7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lycerophospholipid metabolic process (GO:000665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21320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K;CPNE3;PIGM;PIGH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RNA metabolic process (GO:001607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375841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POP5;IMP3;DIS3;PES1;RPL1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eptide biosynthetic process (GO:004304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375841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MRPL42;TNIP1;RPL15;RPS11;RPS4Y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protein O-linked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nnosylation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GO:003526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7628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F2L1;LARGE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ventricular cardiac muscle cell action potential (GO:008600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7628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CNH2;RYR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ttranscriptional regulation of gene expression (GO:001060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03994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NOS1;ZC3H7B;ATG14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protein modification process (GO:003140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20547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6PD;PIP5KL1;ZC3H12A;ATG14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llular protein modification process (GO:000646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34025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RK1;PARP3;PSMD12;YES1;EPAS1;PLK2;MINK1;ANKRD9;ERN1;DUSP10;PSMC3;BTBD1;STK17A;QPCT;B3GNT3;MACROD1;SIK1;SGK3;LARGE1;PDK1;CDK16;PIGH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ene expression (GO:001046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48497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MRPL42;DDX39A;TNIP1;TSPAN5;CREBL2;RPL15;RPS11;RPS4Y1;POLR2I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mRNA catabolic process (GO:006101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42723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YTHDF2;PSMC3;DIS3;ZC3H12A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centriole replication (GO:004659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4296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K2;CDK5RAP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stablishment or maintenance of apical/basal cell polarity (GO:003508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4296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G2;SYNJ2BP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eart trabecula morphogenesis (GO:006138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4296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R3;HEY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cilium assembly (GO:004572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4296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88A;ARHGAP3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apoptotic process (GO:004306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62127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AM2;GADD45A;STK17A;PIP5KL1;ZC3H12A;SIK1;NUPR1;CTSD;CTNNBL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llular response to ionizing radiation (GO:007147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97035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DD45A;HUS1;INTS7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non-canonical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 (GO:003556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0892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FZD3;DAAM1;PSMC3;TNRC6B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ranslation (GO:000641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43810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MRPL42;TNIP1;RPL15;RPS11;RPS4Y1;MRPL57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, planar cell polarity pathway (GO:006007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41751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FZD3;DAAM1;PSMC3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interferon-beta production (GO:003264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50097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S1;IRF1;DHX58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reactive oxygen species metabolic process (GO:200037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50097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DD45A;ZC3H12A;RAB27A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ase-excision repair, AP site formation (GO:000628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0634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UG1;NTHL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rdiac epithelial to mesenchymal transition (GO:006031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0634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R3;HEY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ellular response to interferon-beta (GO:003545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0634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S1;IRF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ucleobase-containing compound biosynthetic process (GO:003465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0634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MPR;AMPD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hormone secretion (GO:004688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0634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X4;VAMP7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nitrogen compound metabolic process (GO:005117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0634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phosphorylation (GO:004232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53170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5KL1;ZC3H12A;NUPR1;ATG14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ERK1 and ERK2 cascade (GO:007037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07505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SP10;TNIP1;SYNJ2BP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transcription from RNA polymerase II promoter in response to stress (GO:004361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67051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MAPK7;PSMC3;EPAS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regulation of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xonogenesis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GO:005077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9244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AM2;SIPA1L1;ARHGAP3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cellular amine metabolic process (GO:003323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9244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PSMC3;ODC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mitotic metaphase plate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ngression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GO:000708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69244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F18A;CHMP7;NDC80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establishment of planar polarity (GO:009017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83399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FZD3;DAAM1;PSMC3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lcium-mediated signaling using intracellular calcium source (GO:003558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08937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R2;ADGRL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yclic purine nucleotide metabolic process (GO:005265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08937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PD2;ADCY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transcription by RNA polymerase III (GO:000635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08937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NF143;PRDX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inflammatory response (GO:005072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022217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X4;VAMP7;TNIP1;NUPR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transcription, DNA-templated (GO:004589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56893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CNH2;ZNF143;SMAD1;TCF15;ONECUT2;EPAS1;NFYB;ZBTB48;CXXC1;PBX2;CREBL2;NR2F2;MED12;PHF5A;MAPK7;HEY1;PSMC3;TNIP1;IRF1;ZC3H12A;HOXB3;FIZ1;MAP2K5;CDK5RAP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RNA splicing, via spliceosome (GO:000039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64465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Y1;HNRNPM;DDX39A;PHF5A;POLR2I;PRPF8;SNUPN;CTNNBL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rdiac muscle tissue development (GO:004873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5648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D1;HEY1;SIK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eart morphogenesis (GO:000300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5648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R3;RYR2;HEY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RE1-mediated unfolded protein response (GO:003649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5648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N1;KLHDC3;CXXC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protein </w:t>
            </w:r>
            <w:proofErr w:type="spellStart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nnosylation</w:t>
            </w:r>
            <w:proofErr w:type="spellEnd"/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GO:003526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7533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F2L1;LARGE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execution phase of apoptosis (GO:190011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7533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3;ZC3H12A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response to cytokine stimulus (GO:006075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7533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biomineral tissue development (GO:007016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7533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M1;HEY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neural precursor cell proliferation (GO:200017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7533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3;NAP1L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actin cytoskeleton organization (GO:003295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47301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88A;RHOD;CRK;ARHGAP3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stem cell differentiation (GO:2000736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473012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YTHDF2;TCF15;PSMC3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gulation of cellular amino acid metabolic process (GO:000652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80273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MD12;PSMC3;ODC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totic cell cycle checkpoint signaling (GO:000709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16090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K2;ZFYVE19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extrinsic apoptotic signaling pathway in absence of ligand (GO:200124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16090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signal transduction in absence of ligand (GO:190109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16090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itive regulation of transcription initiation from RNA polymerase II promoter (GO:006026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16090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12;PSMC3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elomere maintenance (GO:000072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42256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P3;ZBTB48;HUS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RNA metabolic process (GO:001607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672781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N1;KIN;YTHDF2;PRPF8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stablishment of mitotic spindle orientation (GO:000013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34280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C80;CDK5RAP2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wound healing, spreading of cells (GO:004431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34280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CD10;ARHGAP35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tassium ion homeostasis (GO:005507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34280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CNH2;SLC12A7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rotein alpha-1,2-demannosylation (GO:0036508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342803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EM3;DERL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reactive oxygen species metabolic process (GO:200037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29563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DD45A;STK17A;ZC3H12A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DNA recombination (GO:004591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295639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P3;FBH1;POLR2I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MP-mediated signaling (GO:0019933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561783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ADCY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rdiac conduction system development (GO:0003161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561783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D1;HEY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heterotypic cell-cell adhesion (GO:003411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561783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K7;MAP2K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gative regulation of cellular carbohydrate metabolic process (GO:001067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5617835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K1;NUPR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ntigen processing and presentation of peptide antigen via MHC class II (GO:0002495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731876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F18A;SEC23A;MARCHF8;CTSD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urine-containing compound biosynthetic process (GO:007252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8287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MPR;AMPD2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biomineral tissue development (GO:0070167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8287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M1;HEY1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gulation of regulatory T cell differentiation (GO:004558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8287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SP10;IRF1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amellipodium assembly (GO:0030032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8287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88A;RHOD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OR signaling (GO:0031929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8287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88A;TIPRL</w:t>
            </w:r>
          </w:p>
        </w:tc>
      </w:tr>
      <w:tr w:rsidR="001A477E" w:rsidRPr="00874341" w:rsidTr="008743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ibosome biogenesis (GO:0042254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21344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15;POP5;IMP3;DIS3;PES1;RPL15</w:t>
            </w:r>
          </w:p>
        </w:tc>
      </w:tr>
      <w:tr w:rsidR="001A477E" w:rsidRPr="00874341" w:rsidTr="0087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vAlign w:val="center"/>
            <w:hideMark/>
          </w:tcPr>
          <w:p w:rsidR="001A477E" w:rsidRPr="00D30406" w:rsidRDefault="001A477E" w:rsidP="008743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3040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hosphorylation (GO:0016310)</w:t>
            </w:r>
          </w:p>
        </w:tc>
        <w:tc>
          <w:tcPr>
            <w:tcW w:w="1413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710138</w:t>
            </w:r>
          </w:p>
        </w:tc>
        <w:tc>
          <w:tcPr>
            <w:tcW w:w="5067" w:type="dxa"/>
            <w:vAlign w:val="center"/>
          </w:tcPr>
          <w:p w:rsidR="001A477E" w:rsidRPr="00874341" w:rsidRDefault="001A477E" w:rsidP="00874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743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N1;NTRK1;AGK;STK17A;PLK2;MINK1;SIK1;SGK3;PDK1;CDK16</w:t>
            </w:r>
          </w:p>
        </w:tc>
      </w:tr>
    </w:tbl>
    <w:p w:rsidR="00AB6C35" w:rsidRDefault="00AB6C35"/>
    <w:sectPr w:rsidR="00AB6C3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0329" w:rsidRDefault="00970329" w:rsidP="00874341">
      <w:pPr>
        <w:spacing w:after="0" w:line="240" w:lineRule="auto"/>
      </w:pPr>
      <w:r>
        <w:separator/>
      </w:r>
    </w:p>
  </w:endnote>
  <w:endnote w:type="continuationSeparator" w:id="0">
    <w:p w:rsidR="00970329" w:rsidRDefault="00970329" w:rsidP="00874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0329" w:rsidRDefault="00970329" w:rsidP="00874341">
      <w:pPr>
        <w:spacing w:after="0" w:line="240" w:lineRule="auto"/>
      </w:pPr>
      <w:r>
        <w:separator/>
      </w:r>
    </w:p>
  </w:footnote>
  <w:footnote w:type="continuationSeparator" w:id="0">
    <w:p w:rsidR="00970329" w:rsidRDefault="00970329" w:rsidP="008743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4341" w:rsidRPr="00D30406" w:rsidRDefault="00874341">
    <w:pPr>
      <w:pStyle w:val="Header"/>
      <w:rPr>
        <w:rFonts w:asciiTheme="minorBidi" w:hAnsiTheme="minorBidi"/>
        <w:sz w:val="24"/>
        <w:szCs w:val="24"/>
        <w:u w:val="single"/>
      </w:rPr>
    </w:pPr>
    <w:r w:rsidRPr="00D30406">
      <w:rPr>
        <w:rStyle w:val="Emphasis"/>
        <w:rFonts w:asciiTheme="minorBidi" w:hAnsiTheme="minorBidi"/>
        <w:b/>
        <w:bCs/>
        <w:i w:val="0"/>
        <w:iCs w:val="0"/>
        <w:color w:val="5F6368"/>
        <w:u w:val="single"/>
        <w:shd w:val="clear" w:color="auto" w:fill="FFFFFF"/>
      </w:rPr>
      <w:t>GO Biological Proc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77E"/>
    <w:rsid w:val="000548F2"/>
    <w:rsid w:val="001A477E"/>
    <w:rsid w:val="00416ABC"/>
    <w:rsid w:val="004A7E14"/>
    <w:rsid w:val="004D7FA0"/>
    <w:rsid w:val="005E7B2F"/>
    <w:rsid w:val="006C1255"/>
    <w:rsid w:val="00874341"/>
    <w:rsid w:val="00970329"/>
    <w:rsid w:val="00AB6C35"/>
    <w:rsid w:val="00D3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BE009-BEF1-4EE3-9530-A736A8C5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A47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74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341"/>
  </w:style>
  <w:style w:type="paragraph" w:styleId="Footer">
    <w:name w:val="footer"/>
    <w:basedOn w:val="Normal"/>
    <w:link w:val="FooterChar"/>
    <w:uiPriority w:val="99"/>
    <w:unhideWhenUsed/>
    <w:rsid w:val="00874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341"/>
  </w:style>
  <w:style w:type="character" w:styleId="Emphasis">
    <w:name w:val="Emphasis"/>
    <w:basedOn w:val="DefaultParagraphFont"/>
    <w:uiPriority w:val="20"/>
    <w:qFormat/>
    <w:rsid w:val="008743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8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49</Words>
  <Characters>12822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Modarres</dc:creator>
  <cp:keywords/>
  <dc:description/>
  <cp:lastModifiedBy>Apple</cp:lastModifiedBy>
  <cp:revision>2</cp:revision>
  <dcterms:created xsi:type="dcterms:W3CDTF">2023-06-03T01:54:00Z</dcterms:created>
  <dcterms:modified xsi:type="dcterms:W3CDTF">2023-06-03T01:54:00Z</dcterms:modified>
</cp:coreProperties>
</file>